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F1560" w:rsidRPr="00E473E4" w:rsidRDefault="009531A2">
      <w:pPr>
        <w:rPr>
          <w:rFonts w:ascii="Times New Roman" w:hAnsi="Times New Roman" w:cs="Times New Roman"/>
        </w:rPr>
      </w:pPr>
      <w:r w:rsidRPr="00E473E4">
        <w:rPr>
          <w:rFonts w:ascii="Times New Roman" w:hAnsi="Times New Roman" w:cs="Times New Roman"/>
        </w:rPr>
        <w:t>Supplementary Tables</w:t>
      </w:r>
    </w:p>
    <w:p w:rsidR="009531A2" w:rsidRPr="00E473E4" w:rsidRDefault="00E473E4" w:rsidP="00E473E4">
      <w:pPr>
        <w:pStyle w:val="ae"/>
        <w:ind w:firstLineChars="0" w:firstLine="0"/>
        <w:rPr>
          <w:rFonts w:ascii="Times New Roman" w:hAnsi="Times New Roman" w:cs="Times New Roman"/>
          <w:kern w:val="0"/>
        </w:rPr>
      </w:pPr>
      <w:r w:rsidRPr="00E473E4">
        <w:rPr>
          <w:rFonts w:ascii="Times New Roman" w:hAnsi="Times New Roman" w:cs="Times New Roman"/>
          <w:kern w:val="0"/>
        </w:rPr>
        <w:t>Table S1. Background results of PLT-H across multiple analyzer units and modes</w:t>
      </w:r>
    </w:p>
    <w:tbl>
      <w:tblPr>
        <w:tblW w:w="4216" w:type="pct"/>
        <w:tblLook w:val="04A0" w:firstRow="1" w:lastRow="0" w:firstColumn="1" w:lastColumn="0" w:noHBand="0" w:noVBand="1"/>
      </w:tblPr>
      <w:tblGrid>
        <w:gridCol w:w="1791"/>
        <w:gridCol w:w="1301"/>
        <w:gridCol w:w="1301"/>
        <w:gridCol w:w="1301"/>
        <w:gridCol w:w="1301"/>
      </w:tblGrid>
      <w:tr w:rsidR="009531A2" w:rsidRPr="00E473E4" w:rsidTr="00F02E3E">
        <w:trPr>
          <w:trHeight w:val="285"/>
        </w:trPr>
        <w:tc>
          <w:tcPr>
            <w:tcW w:w="12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T-H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T-H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T-H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T-H</w:t>
            </w:r>
          </w:p>
        </w:tc>
      </w:tr>
      <w:tr w:rsidR="009531A2" w:rsidRPr="00E473E4" w:rsidTr="00F02E3E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# Maximum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# Maximum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# Maximum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# Maximum</w:t>
            </w:r>
          </w:p>
        </w:tc>
      </w:tr>
      <w:tr w:rsidR="009531A2" w:rsidRPr="00E473E4" w:rsidTr="00F02E3E">
        <w:trPr>
          <w:trHeight w:val="56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 WB CDR+ESR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531A2" w:rsidRPr="00E473E4" w:rsidTr="00F02E3E">
        <w:trPr>
          <w:trHeight w:val="56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 WB CDR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531A2" w:rsidRPr="00E473E4" w:rsidTr="00F02E3E">
        <w:trPr>
          <w:trHeight w:val="56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kern w:val="0"/>
                <w:sz w:val="18"/>
                <w:szCs w:val="18"/>
              </w:rPr>
              <w:t>OV WB CDR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531A2" w:rsidRPr="00E473E4" w:rsidTr="00F02E3E">
        <w:trPr>
          <w:trHeight w:val="56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D CDR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531A2" w:rsidRPr="00E473E4" w:rsidTr="00F02E3E">
        <w:trPr>
          <w:trHeight w:val="86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ecification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5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5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5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5</w:t>
            </w:r>
          </w:p>
        </w:tc>
      </w:tr>
      <w:tr w:rsidR="009531A2" w:rsidRPr="00E473E4" w:rsidTr="00F02E3E">
        <w:trPr>
          <w:trHeight w:val="56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clusion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3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</w:t>
            </w:r>
          </w:p>
        </w:tc>
      </w:tr>
    </w:tbl>
    <w:p w:rsidR="009531A2" w:rsidRPr="0073471C" w:rsidRDefault="00E473E4">
      <w:pPr>
        <w:rPr>
          <w:rFonts w:ascii="Times New Roman" w:hAnsi="Times New Roman" w:cs="Times New Roman"/>
          <w:sz w:val="18"/>
          <w:szCs w:val="18"/>
        </w:rPr>
      </w:pPr>
      <w:r w:rsidRPr="0073471C">
        <w:rPr>
          <w:rFonts w:ascii="Times New Roman" w:hAnsi="Times New Roman" w:cs="Times New Roman"/>
          <w:sz w:val="18"/>
          <w:szCs w:val="18"/>
        </w:rPr>
        <w:t>Background values of the PLT-H channel were tested using DS diluent blanks on four analyzer units (#1, #3, #5, and #6) across all operation modes (Auto Whole Blood CDR+ESR, Auto Whole Blood CDR, Open-vial Whole Blood CDR, and Predilute CDR). All results were 0 ×10⁹/L, meeting the predefined acceptance limit of ≤5 ×10⁹/L, confirming excellent background suppression</w:t>
      </w:r>
    </w:p>
    <w:p w:rsidR="009531A2" w:rsidRPr="00E473E4" w:rsidRDefault="009531A2">
      <w:pPr>
        <w:rPr>
          <w:rFonts w:ascii="Times New Roman" w:hAnsi="Times New Roman" w:cs="Times New Roman"/>
        </w:rPr>
      </w:pPr>
    </w:p>
    <w:p w:rsidR="009531A2" w:rsidRPr="00E473E4" w:rsidRDefault="0073471C" w:rsidP="009531A2">
      <w:pPr>
        <w:rPr>
          <w:rFonts w:ascii="Times New Roman" w:hAnsi="Times New Roman" w:cs="Times New Roman"/>
        </w:rPr>
      </w:pPr>
      <w:r w:rsidRPr="0073471C">
        <w:rPr>
          <w:rFonts w:ascii="Times New Roman" w:hAnsi="Times New Roman" w:cs="Times New Roman"/>
        </w:rPr>
        <w:t>Table S2. Repeatability of PLT-H and ESR measurements across different modes and instruments</w:t>
      </w:r>
    </w:p>
    <w:tbl>
      <w:tblPr>
        <w:tblW w:w="9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709"/>
        <w:gridCol w:w="709"/>
        <w:gridCol w:w="850"/>
        <w:gridCol w:w="709"/>
        <w:gridCol w:w="851"/>
        <w:gridCol w:w="1854"/>
        <w:gridCol w:w="1970"/>
        <w:gridCol w:w="733"/>
      </w:tblGrid>
      <w:tr w:rsidR="009531A2" w:rsidRPr="00E473E4" w:rsidTr="0073471C">
        <w:trPr>
          <w:trHeight w:val="283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0" w:name="RANGE!A1:I57"/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rameter</w:t>
            </w:r>
            <w:bookmarkEnd w:id="0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Mod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Instru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V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Requirement SD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Requirement CV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Result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ESR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Auto whole blood CDR+ESR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#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1.25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0.5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6.44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8 (ESR≤20 mm/h)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9.00% (ESR&gt;20 mm/h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13.9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0.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01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8 (ESR≤20 mm/h)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9.00% (ESR&gt;20 mm/h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26.9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0.9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.34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8 (ESR≤20 mm/h)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9.00% (ESR&gt;20 mm/h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#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38.3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0.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32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8 (ESR≤20 mm/h)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9.00% (ESR&gt;20 mm/h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4.9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0.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67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8 (ESR≤20 mm/h)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9.00% (ESR&gt;20 mm/h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13.8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1.5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1.16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8 (ESR≤20 mm/h)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9.00% (ESR&gt;20 mm/h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LT_H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Auto whole </w:t>
            </w: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blood CDR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1#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97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12.9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33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12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3.0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50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9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2.0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16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2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3.6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56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35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1.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.04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#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20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4.0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95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9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2.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29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76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14.6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91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285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5.6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98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3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0.9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52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Open-vial whole CDR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#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11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1.9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62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9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3.7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.98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217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4.7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18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99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13.5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35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36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1.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.64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#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8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1.4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70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2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0.8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.79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27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4.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56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3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7.9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40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71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6.6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93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redilute CDR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#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2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4.6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03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8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16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3.7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17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8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3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2.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6.31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8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132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14.4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09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8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8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2.7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.07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8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#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14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4.4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99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8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3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1.7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5.27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8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8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2.7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.21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8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28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5.8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08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8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  <w:tr w:rsidR="009531A2" w:rsidRPr="00E473E4" w:rsidTr="0073471C">
        <w:trPr>
          <w:trHeight w:val="283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109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11.5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04%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8.00%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473E4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ASS</w:t>
            </w:r>
          </w:p>
        </w:tc>
      </w:tr>
    </w:tbl>
    <w:p w:rsidR="009531A2" w:rsidRPr="0073471C" w:rsidRDefault="0073471C" w:rsidP="009531A2">
      <w:pPr>
        <w:rPr>
          <w:rFonts w:ascii="Times New Roman" w:hAnsi="Times New Roman" w:cs="Times New Roman"/>
          <w:sz w:val="18"/>
          <w:szCs w:val="18"/>
        </w:rPr>
      </w:pPr>
      <w:r w:rsidRPr="0073471C">
        <w:rPr>
          <w:rFonts w:ascii="Times New Roman" w:hAnsi="Times New Roman" w:cs="Times New Roman"/>
          <w:sz w:val="18"/>
          <w:szCs w:val="18"/>
        </w:rPr>
        <w:t>Repeatability was assessed using 10 consecutive replicates of multiple sample levels across Auto Whole Blood CDR+ESR, Auto Whole Blood CDR, Open-vial Whole Blood CDR, and Predilute CDR modes on analyzer units (#1 and #4). For ESR, results were evaluated at both ≤20 mm/h (SD ≤1.8 mm/h) and &gt;20 mm/h (CV ≤9%). For PLT-H, CV thresholds were ≤4% (whole blood) and ≤8% (predilute). All results met acceptance limits, confirming stable repeatability for both ESR and PLT-H</w:t>
      </w:r>
    </w:p>
    <w:p w:rsidR="0073471C" w:rsidRPr="00E473E4" w:rsidRDefault="0073471C" w:rsidP="009531A2">
      <w:pPr>
        <w:rPr>
          <w:rFonts w:ascii="Times New Roman" w:hAnsi="Times New Roman" w:cs="Times New Roman" w:hint="eastAsia"/>
        </w:rPr>
      </w:pPr>
    </w:p>
    <w:p w:rsidR="009531A2" w:rsidRPr="00E473E4" w:rsidRDefault="0073471C" w:rsidP="009531A2">
      <w:pPr>
        <w:rPr>
          <w:rFonts w:ascii="Times New Roman" w:hAnsi="Times New Roman" w:cs="Times New Roman"/>
          <w:kern w:val="0"/>
          <w:highlight w:val="green"/>
        </w:rPr>
      </w:pPr>
      <w:r w:rsidRPr="0073471C">
        <w:rPr>
          <w:rFonts w:ascii="Times New Roman" w:hAnsi="Times New Roman" w:cs="Times New Roman"/>
        </w:rPr>
        <w:t>Table S3. Carryover evaluation of PLT-H across within-mode and between-mode testing</w:t>
      </w:r>
    </w:p>
    <w:tbl>
      <w:tblPr>
        <w:tblW w:w="5000" w:type="pct"/>
        <w:tblInd w:w="135" w:type="dxa"/>
        <w:tblLayout w:type="fixed"/>
        <w:tblLook w:val="04A0" w:firstRow="1" w:lastRow="0" w:firstColumn="1" w:lastColumn="0" w:noHBand="0" w:noVBand="1"/>
      </w:tblPr>
      <w:tblGrid>
        <w:gridCol w:w="1219"/>
        <w:gridCol w:w="2541"/>
        <w:gridCol w:w="2541"/>
        <w:gridCol w:w="997"/>
        <w:gridCol w:w="998"/>
      </w:tblGrid>
      <w:tr w:rsidR="009531A2" w:rsidRPr="00E473E4" w:rsidTr="0073471C">
        <w:trPr>
          <w:trHeight w:val="285"/>
        </w:trPr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Combination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High value sample test mode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Low value sample test mode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PLT-H of 4#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PLT-H of 6#</w:t>
            </w:r>
          </w:p>
        </w:tc>
      </w:tr>
      <w:tr w:rsidR="009531A2" w:rsidRPr="00E473E4" w:rsidTr="0073471C">
        <w:trPr>
          <w:trHeight w:val="285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In mode: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9531A2" w:rsidRPr="00E473E4" w:rsidTr="0073471C">
        <w:trPr>
          <w:trHeight w:val="285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Auto whole blood CDR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Auto whole blood CD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0.10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0.09%</w:t>
            </w:r>
          </w:p>
        </w:tc>
      </w:tr>
      <w:tr w:rsidR="009531A2" w:rsidRPr="00E473E4" w:rsidTr="0073471C">
        <w:trPr>
          <w:trHeight w:val="285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Auto whole blood CDR +ESR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Auto whole blood CDR +ES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0.20%</w:t>
            </w:r>
          </w:p>
        </w:tc>
      </w:tr>
      <w:tr w:rsidR="009531A2" w:rsidRPr="00E473E4" w:rsidTr="0073471C">
        <w:trPr>
          <w:trHeight w:val="285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Open-vial whole blood CDR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Open-vial whole blood CD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0.00%</w:t>
            </w:r>
          </w:p>
        </w:tc>
      </w:tr>
      <w:tr w:rsidR="009531A2" w:rsidRPr="00E473E4" w:rsidTr="0073471C">
        <w:trPr>
          <w:trHeight w:val="285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Open-vial Predilute whole blood CDR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Open-vial Predilute whole blood CD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0.19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0.09%</w:t>
            </w:r>
          </w:p>
        </w:tc>
      </w:tr>
      <w:tr w:rsidR="009531A2" w:rsidRPr="00E473E4" w:rsidTr="0073471C">
        <w:trPr>
          <w:trHeight w:val="285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Between modes: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9531A2" w:rsidRPr="00E473E4" w:rsidTr="0073471C">
        <w:trPr>
          <w:trHeight w:val="285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Auto whole blood CDR +ESR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Open-vial whole blood CD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0.09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0.14%</w:t>
            </w:r>
          </w:p>
        </w:tc>
      </w:tr>
      <w:tr w:rsidR="009531A2" w:rsidRPr="00E473E4" w:rsidTr="0073471C">
        <w:trPr>
          <w:trHeight w:val="285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Auto whole blood CDR +ESR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Open-vial Predilute whole blood CD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-0.30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-0.17%</w:t>
            </w:r>
          </w:p>
        </w:tc>
      </w:tr>
      <w:tr w:rsidR="009531A2" w:rsidRPr="00E473E4" w:rsidTr="0073471C">
        <w:trPr>
          <w:trHeight w:val="285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Open-vial whole blood CDR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Auto whole blood CDR +ES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-0.10%</w:t>
            </w:r>
          </w:p>
        </w:tc>
      </w:tr>
      <w:tr w:rsidR="009531A2" w:rsidRPr="00E473E4" w:rsidTr="0073471C">
        <w:trPr>
          <w:trHeight w:val="285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Open-vial whole blood CDR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Open-vial Predilute whole blood CD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0.10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0.10%</w:t>
            </w:r>
          </w:p>
        </w:tc>
      </w:tr>
      <w:tr w:rsidR="009531A2" w:rsidRPr="00E473E4" w:rsidTr="0073471C">
        <w:trPr>
          <w:trHeight w:val="285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Open-vial Predilute whole blood CDR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Auto whole blood CDR +ES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-0.18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0.00%</w:t>
            </w:r>
          </w:p>
        </w:tc>
      </w:tr>
      <w:tr w:rsidR="009531A2" w:rsidRPr="00E473E4" w:rsidTr="0073471C">
        <w:trPr>
          <w:trHeight w:val="285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Open-vial Predilute whole blood CDR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Open-vial whole blood CD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-0.10%</w:t>
            </w:r>
          </w:p>
        </w:tc>
      </w:tr>
      <w:tr w:rsidR="009531A2" w:rsidRPr="00E473E4" w:rsidTr="0073471C">
        <w:trPr>
          <w:trHeight w:val="285"/>
        </w:trPr>
        <w:tc>
          <w:tcPr>
            <w:tcW w:w="63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Specificat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≤1.0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≤1.0%</w:t>
            </w:r>
          </w:p>
        </w:tc>
      </w:tr>
      <w:tr w:rsidR="009531A2" w:rsidRPr="00E473E4" w:rsidTr="0073471C">
        <w:trPr>
          <w:trHeight w:val="285"/>
        </w:trPr>
        <w:tc>
          <w:tcPr>
            <w:tcW w:w="63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Conclus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PAS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531A2" w:rsidRPr="00E473E4" w:rsidRDefault="009531A2" w:rsidP="00F02E3E">
            <w:pPr>
              <w:pStyle w:val="ae"/>
              <w:spacing w:before="0"/>
              <w:ind w:firstLineChars="0" w:firstLine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PASS</w:t>
            </w:r>
          </w:p>
        </w:tc>
      </w:tr>
    </w:tbl>
    <w:p w:rsidR="009531A2" w:rsidRPr="0073471C" w:rsidRDefault="0073471C">
      <w:pPr>
        <w:rPr>
          <w:rFonts w:ascii="Times New Roman" w:hAnsi="Times New Roman" w:cs="Times New Roman"/>
          <w:sz w:val="18"/>
          <w:szCs w:val="18"/>
        </w:rPr>
      </w:pPr>
      <w:r w:rsidRPr="0073471C">
        <w:rPr>
          <w:rFonts w:ascii="Times New Roman" w:hAnsi="Times New Roman" w:cs="Times New Roman"/>
          <w:sz w:val="18"/>
          <w:szCs w:val="18"/>
        </w:rPr>
        <w:t>Carryover was calculated by sequentially testing high-value platelet samples (&gt;900×10⁹/L) and low-value samples (&lt;30×10⁹/L) across two analyzer units (#4 and #6) under both within-mode and between-mode conditions. All carryover values ranged from −0.30% to 0.20%, well below the acceptance threshold of ≤1.0%, indicating negligible residual signal and minimal risk of cross-sample contamination</w:t>
      </w:r>
    </w:p>
    <w:p w:rsidR="009531A2" w:rsidRPr="00E473E4" w:rsidRDefault="009531A2">
      <w:pPr>
        <w:rPr>
          <w:rFonts w:ascii="Times New Roman" w:hAnsi="Times New Roman" w:cs="Times New Roman"/>
        </w:rPr>
      </w:pPr>
    </w:p>
    <w:p w:rsidR="009531A2" w:rsidRPr="00E473E4" w:rsidRDefault="0073471C" w:rsidP="009531A2">
      <w:pPr>
        <w:rPr>
          <w:rFonts w:ascii="Times New Roman" w:hAnsi="Times New Roman" w:cs="Times New Roman"/>
        </w:rPr>
      </w:pPr>
      <w:r w:rsidRPr="0073471C">
        <w:rPr>
          <w:rFonts w:ascii="Times New Roman" w:hAnsi="Times New Roman" w:cs="Times New Roman"/>
        </w:rPr>
        <w:t>Table S4. Accuracy of PLT-H and PLT-O compared to manufacturer-assigned reference values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067"/>
        <w:gridCol w:w="2347"/>
      </w:tblGrid>
      <w:tr w:rsidR="009531A2" w:rsidRPr="00E473E4" w:rsidTr="00F02E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gridSpan w:val="2"/>
            <w:noWrap/>
            <w:hideMark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067" w:type="dxa"/>
            <w:noWrap/>
            <w:hideMark/>
          </w:tcPr>
          <w:p w:rsidR="009531A2" w:rsidRPr="00E473E4" w:rsidRDefault="009531A2" w:rsidP="00F02E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PLT_O</w:t>
            </w:r>
          </w:p>
        </w:tc>
        <w:tc>
          <w:tcPr>
            <w:tcW w:w="2347" w:type="dxa"/>
            <w:noWrap/>
            <w:hideMark/>
          </w:tcPr>
          <w:p w:rsidR="009531A2" w:rsidRPr="00E473E4" w:rsidRDefault="009531A2" w:rsidP="00F02E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PLT_H</w:t>
            </w:r>
          </w:p>
        </w:tc>
      </w:tr>
      <w:tr w:rsidR="009531A2" w:rsidRPr="00E473E4" w:rsidTr="00F02E3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Sample 1</w:t>
            </w:r>
          </w:p>
        </w:tc>
        <w:tc>
          <w:tcPr>
            <w:tcW w:w="1559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Reference Value</w:t>
            </w:r>
          </w:p>
        </w:tc>
        <w:tc>
          <w:tcPr>
            <w:tcW w:w="106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233.9</w:t>
            </w:r>
          </w:p>
        </w:tc>
        <w:tc>
          <w:tcPr>
            <w:tcW w:w="234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233.9</w:t>
            </w:r>
          </w:p>
        </w:tc>
      </w:tr>
      <w:tr w:rsidR="009531A2" w:rsidRPr="00E473E4" w:rsidTr="00F02E3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Sample 2</w:t>
            </w:r>
          </w:p>
        </w:tc>
        <w:tc>
          <w:tcPr>
            <w:tcW w:w="1559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Reference Value</w:t>
            </w:r>
          </w:p>
        </w:tc>
        <w:tc>
          <w:tcPr>
            <w:tcW w:w="106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176.6</w:t>
            </w:r>
          </w:p>
        </w:tc>
        <w:tc>
          <w:tcPr>
            <w:tcW w:w="234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176.6</w:t>
            </w:r>
          </w:p>
        </w:tc>
      </w:tr>
      <w:tr w:rsidR="009531A2" w:rsidRPr="00E473E4" w:rsidTr="00F02E3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Sample 3</w:t>
            </w:r>
          </w:p>
        </w:tc>
        <w:tc>
          <w:tcPr>
            <w:tcW w:w="1559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Reference Value</w:t>
            </w:r>
          </w:p>
        </w:tc>
        <w:tc>
          <w:tcPr>
            <w:tcW w:w="106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178.6</w:t>
            </w:r>
          </w:p>
        </w:tc>
        <w:tc>
          <w:tcPr>
            <w:tcW w:w="234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178.6</w:t>
            </w:r>
          </w:p>
        </w:tc>
      </w:tr>
      <w:tr w:rsidR="009531A2" w:rsidRPr="00E473E4" w:rsidTr="00F02E3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  <w:hideMark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Sample 1</w:t>
            </w:r>
          </w:p>
        </w:tc>
        <w:tc>
          <w:tcPr>
            <w:tcW w:w="1559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Test 1</w:t>
            </w:r>
          </w:p>
        </w:tc>
        <w:tc>
          <w:tcPr>
            <w:tcW w:w="106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234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231</w:t>
            </w:r>
          </w:p>
        </w:tc>
      </w:tr>
      <w:tr w:rsidR="009531A2" w:rsidRPr="00E473E4" w:rsidTr="00F02E3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Test 2</w:t>
            </w:r>
          </w:p>
        </w:tc>
        <w:tc>
          <w:tcPr>
            <w:tcW w:w="106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234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222</w:t>
            </w:r>
          </w:p>
        </w:tc>
      </w:tr>
      <w:tr w:rsidR="009531A2" w:rsidRPr="00E473E4" w:rsidTr="00F02E3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  <w:hideMark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Sample 2</w:t>
            </w:r>
          </w:p>
        </w:tc>
        <w:tc>
          <w:tcPr>
            <w:tcW w:w="1559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Test 1</w:t>
            </w:r>
          </w:p>
        </w:tc>
        <w:tc>
          <w:tcPr>
            <w:tcW w:w="106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234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181</w:t>
            </w:r>
          </w:p>
        </w:tc>
      </w:tr>
      <w:tr w:rsidR="009531A2" w:rsidRPr="00E473E4" w:rsidTr="00F02E3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Test 2</w:t>
            </w:r>
          </w:p>
        </w:tc>
        <w:tc>
          <w:tcPr>
            <w:tcW w:w="106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234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178</w:t>
            </w:r>
          </w:p>
        </w:tc>
      </w:tr>
      <w:tr w:rsidR="009531A2" w:rsidRPr="00E473E4" w:rsidTr="00F02E3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  <w:hideMark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Sample 3</w:t>
            </w:r>
          </w:p>
        </w:tc>
        <w:tc>
          <w:tcPr>
            <w:tcW w:w="1559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Test 1</w:t>
            </w:r>
          </w:p>
        </w:tc>
        <w:tc>
          <w:tcPr>
            <w:tcW w:w="106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234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193</w:t>
            </w:r>
          </w:p>
        </w:tc>
      </w:tr>
      <w:tr w:rsidR="009531A2" w:rsidRPr="00E473E4" w:rsidTr="00F02E3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 xml:space="preserve">Test 2  </w:t>
            </w:r>
          </w:p>
        </w:tc>
        <w:tc>
          <w:tcPr>
            <w:tcW w:w="106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234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196</w:t>
            </w:r>
          </w:p>
        </w:tc>
      </w:tr>
      <w:tr w:rsidR="009531A2" w:rsidRPr="00E473E4" w:rsidTr="00F02E3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  <w:hideMark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Sample 1</w:t>
            </w:r>
          </w:p>
        </w:tc>
        <w:tc>
          <w:tcPr>
            <w:tcW w:w="1559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Test 1 (d%)</w:t>
            </w:r>
          </w:p>
        </w:tc>
        <w:tc>
          <w:tcPr>
            <w:tcW w:w="106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-3.81%</w:t>
            </w:r>
          </w:p>
        </w:tc>
        <w:tc>
          <w:tcPr>
            <w:tcW w:w="234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-1.24%</w:t>
            </w:r>
          </w:p>
        </w:tc>
      </w:tr>
      <w:tr w:rsidR="009531A2" w:rsidRPr="00E473E4" w:rsidTr="00F02E3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Test 2 (d%)</w:t>
            </w:r>
          </w:p>
        </w:tc>
        <w:tc>
          <w:tcPr>
            <w:tcW w:w="106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-2.95%</w:t>
            </w:r>
          </w:p>
        </w:tc>
        <w:tc>
          <w:tcPr>
            <w:tcW w:w="234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-5.09%</w:t>
            </w:r>
          </w:p>
        </w:tc>
      </w:tr>
      <w:tr w:rsidR="009531A2" w:rsidRPr="00E473E4" w:rsidTr="00F02E3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  <w:hideMark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Sample 2</w:t>
            </w:r>
          </w:p>
        </w:tc>
        <w:tc>
          <w:tcPr>
            <w:tcW w:w="1559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Test 1 (d%)</w:t>
            </w:r>
          </w:p>
        </w:tc>
        <w:tc>
          <w:tcPr>
            <w:tcW w:w="106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-5.44%</w:t>
            </w:r>
          </w:p>
        </w:tc>
        <w:tc>
          <w:tcPr>
            <w:tcW w:w="234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2.49%</w:t>
            </w:r>
          </w:p>
        </w:tc>
      </w:tr>
      <w:tr w:rsidR="009531A2" w:rsidRPr="00E473E4" w:rsidTr="00F02E3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Test 2 (d%)</w:t>
            </w:r>
          </w:p>
        </w:tc>
        <w:tc>
          <w:tcPr>
            <w:tcW w:w="106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-6.00%</w:t>
            </w:r>
          </w:p>
        </w:tc>
        <w:tc>
          <w:tcPr>
            <w:tcW w:w="234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0.79%</w:t>
            </w:r>
          </w:p>
        </w:tc>
      </w:tr>
      <w:tr w:rsidR="009531A2" w:rsidRPr="00E473E4" w:rsidTr="00F02E3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  <w:hideMark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Sample 3</w:t>
            </w:r>
          </w:p>
        </w:tc>
        <w:tc>
          <w:tcPr>
            <w:tcW w:w="1559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Test 1 (d%)</w:t>
            </w:r>
          </w:p>
        </w:tc>
        <w:tc>
          <w:tcPr>
            <w:tcW w:w="106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9.74%</w:t>
            </w:r>
          </w:p>
        </w:tc>
        <w:tc>
          <w:tcPr>
            <w:tcW w:w="234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8.06%</w:t>
            </w:r>
          </w:p>
        </w:tc>
      </w:tr>
      <w:tr w:rsidR="009531A2" w:rsidRPr="00E473E4" w:rsidTr="00F02E3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Test 2 (d%)</w:t>
            </w:r>
          </w:p>
        </w:tc>
        <w:tc>
          <w:tcPr>
            <w:tcW w:w="106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5.82%</w:t>
            </w:r>
          </w:p>
        </w:tc>
        <w:tc>
          <w:tcPr>
            <w:tcW w:w="234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9.74%</w:t>
            </w:r>
          </w:p>
        </w:tc>
      </w:tr>
      <w:tr w:rsidR="009531A2" w:rsidRPr="00E473E4" w:rsidTr="00F02E3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gridSpan w:val="2"/>
            <w:noWrap/>
            <w:hideMark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Acceptance Criteria</w:t>
            </w:r>
          </w:p>
        </w:tc>
        <w:tc>
          <w:tcPr>
            <w:tcW w:w="106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±20.0%</w:t>
            </w:r>
          </w:p>
        </w:tc>
        <w:tc>
          <w:tcPr>
            <w:tcW w:w="234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±20.0%</w:t>
            </w:r>
          </w:p>
        </w:tc>
      </w:tr>
      <w:tr w:rsidR="009531A2" w:rsidRPr="00E473E4" w:rsidTr="00F02E3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gridSpan w:val="2"/>
            <w:noWrap/>
            <w:hideMark/>
          </w:tcPr>
          <w:p w:rsidR="009531A2" w:rsidRPr="00E473E4" w:rsidRDefault="009531A2" w:rsidP="00F02E3E">
            <w:pPr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Conclusion</w:t>
            </w:r>
          </w:p>
        </w:tc>
        <w:tc>
          <w:tcPr>
            <w:tcW w:w="106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Pass</w:t>
            </w:r>
          </w:p>
        </w:tc>
        <w:tc>
          <w:tcPr>
            <w:tcW w:w="2347" w:type="dxa"/>
            <w:noWrap/>
            <w:hideMark/>
          </w:tcPr>
          <w:p w:rsidR="009531A2" w:rsidRPr="00E473E4" w:rsidRDefault="009531A2" w:rsidP="00F02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73E4">
              <w:rPr>
                <w:rFonts w:ascii="Times New Roman" w:hAnsi="Times New Roman" w:cs="Times New Roman"/>
              </w:rPr>
              <w:t>Pass</w:t>
            </w:r>
          </w:p>
        </w:tc>
      </w:tr>
    </w:tbl>
    <w:p w:rsidR="009531A2" w:rsidRDefault="009531A2" w:rsidP="009531A2">
      <w:pPr>
        <w:rPr>
          <w:rFonts w:ascii="Times New Roman" w:hAnsi="Times New Roman" w:cs="Times New Roman"/>
          <w:sz w:val="18"/>
          <w:szCs w:val="18"/>
        </w:rPr>
      </w:pPr>
      <w:r w:rsidRPr="00E473E4">
        <w:rPr>
          <w:rFonts w:ascii="Times New Roman" w:hAnsi="Times New Roman" w:cs="Times New Roman"/>
          <w:sz w:val="18"/>
          <w:szCs w:val="18"/>
        </w:rPr>
        <w:t>Relative bias (d%) was calculated as: (Test value − Reference value) / Reference value × 100%. All results met the predefined acceptance criterion of ±20%.</w:t>
      </w:r>
    </w:p>
    <w:p w:rsidR="0073471C" w:rsidRPr="00E473E4" w:rsidRDefault="0073471C" w:rsidP="009531A2">
      <w:pPr>
        <w:rPr>
          <w:rFonts w:ascii="Times New Roman" w:hAnsi="Times New Roman" w:cs="Times New Roman" w:hint="eastAsia"/>
          <w:sz w:val="18"/>
          <w:szCs w:val="18"/>
        </w:rPr>
      </w:pPr>
      <w:r w:rsidRPr="0073471C">
        <w:rPr>
          <w:rFonts w:ascii="Times New Roman" w:hAnsi="Times New Roman" w:cs="Times New Roman"/>
          <w:sz w:val="18"/>
          <w:szCs w:val="18"/>
        </w:rPr>
        <w:t>Three reference samples were tested in duplicate on both PLT-H and PLT-O channels. Relative bias (%) was calculated against target values, with an acceptance criterion of ±20%. Both PLT-H and PLT-O results met this requirement, but PLT-H showed smaller biases and tighter distributions. This demonstrates higher accuracy and consistency of the hybrid PLT-H method compared with PLT-O</w:t>
      </w:r>
    </w:p>
    <w:p w:rsidR="009531A2" w:rsidRPr="00E473E4" w:rsidRDefault="009531A2">
      <w:pPr>
        <w:rPr>
          <w:rFonts w:ascii="Times New Roman" w:hAnsi="Times New Roman" w:cs="Times New Roman"/>
        </w:rPr>
      </w:pPr>
    </w:p>
    <w:sectPr w:rsidR="009531A2" w:rsidRPr="00E473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1A2"/>
    <w:rsid w:val="00024456"/>
    <w:rsid w:val="00043328"/>
    <w:rsid w:val="000757B8"/>
    <w:rsid w:val="000A7719"/>
    <w:rsid w:val="00125AAC"/>
    <w:rsid w:val="00144BA5"/>
    <w:rsid w:val="001E7AC5"/>
    <w:rsid w:val="002378FC"/>
    <w:rsid w:val="002408D7"/>
    <w:rsid w:val="00297592"/>
    <w:rsid w:val="00301A1B"/>
    <w:rsid w:val="003769E5"/>
    <w:rsid w:val="003C0EBF"/>
    <w:rsid w:val="003D5A06"/>
    <w:rsid w:val="00456690"/>
    <w:rsid w:val="004821EA"/>
    <w:rsid w:val="004D4BB8"/>
    <w:rsid w:val="004E62DC"/>
    <w:rsid w:val="00572F1A"/>
    <w:rsid w:val="005A09A5"/>
    <w:rsid w:val="005B203B"/>
    <w:rsid w:val="005D6319"/>
    <w:rsid w:val="006274BC"/>
    <w:rsid w:val="006940BF"/>
    <w:rsid w:val="00724284"/>
    <w:rsid w:val="0073471C"/>
    <w:rsid w:val="007527B5"/>
    <w:rsid w:val="00752947"/>
    <w:rsid w:val="007B71C8"/>
    <w:rsid w:val="007C1EC8"/>
    <w:rsid w:val="007F4CB5"/>
    <w:rsid w:val="00807EA2"/>
    <w:rsid w:val="00874CCD"/>
    <w:rsid w:val="008B0D44"/>
    <w:rsid w:val="008B2B8F"/>
    <w:rsid w:val="008D4613"/>
    <w:rsid w:val="00911578"/>
    <w:rsid w:val="00943453"/>
    <w:rsid w:val="009531A2"/>
    <w:rsid w:val="009A15C8"/>
    <w:rsid w:val="009B35D2"/>
    <w:rsid w:val="009F09F0"/>
    <w:rsid w:val="00AC4A17"/>
    <w:rsid w:val="00AF2BC7"/>
    <w:rsid w:val="00B153D2"/>
    <w:rsid w:val="00B3173C"/>
    <w:rsid w:val="00B439C9"/>
    <w:rsid w:val="00BA6963"/>
    <w:rsid w:val="00BB5CA0"/>
    <w:rsid w:val="00BF5D42"/>
    <w:rsid w:val="00C143A3"/>
    <w:rsid w:val="00CB5EA2"/>
    <w:rsid w:val="00CE186B"/>
    <w:rsid w:val="00CF1560"/>
    <w:rsid w:val="00D17412"/>
    <w:rsid w:val="00D20201"/>
    <w:rsid w:val="00D654AD"/>
    <w:rsid w:val="00DA25B6"/>
    <w:rsid w:val="00E421B3"/>
    <w:rsid w:val="00E473E4"/>
    <w:rsid w:val="00EB3948"/>
    <w:rsid w:val="00ED35B3"/>
    <w:rsid w:val="00EE5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E0031B"/>
  <w15:chartTrackingRefBased/>
  <w15:docId w15:val="{640ACE13-FA7B-6844-BBDC-790B269F8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531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3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31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31A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31A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31A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31A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31A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31A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31A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31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31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31A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31A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531A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31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31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31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31A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3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31A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31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31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31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31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31A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31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31A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531A2"/>
    <w:rPr>
      <w:b/>
      <w:bCs/>
      <w:smallCaps/>
      <w:color w:val="0F4761" w:themeColor="accent1" w:themeShade="BF"/>
      <w:spacing w:val="5"/>
    </w:rPr>
  </w:style>
  <w:style w:type="paragraph" w:styleId="ae">
    <w:name w:val="Normal Indent"/>
    <w:basedOn w:val="a"/>
    <w:uiPriority w:val="99"/>
    <w:unhideWhenUsed/>
    <w:rsid w:val="009531A2"/>
    <w:pPr>
      <w:spacing w:before="60" w:after="100" w:afterAutospacing="1" w:line="240" w:lineRule="auto"/>
      <w:ind w:firstLineChars="200" w:firstLine="420"/>
      <w:jc w:val="both"/>
    </w:pPr>
    <w:rPr>
      <w:rFonts w:ascii="DengXian" w:eastAsia="DengXian" w:hAnsi="DengXian" w:cs="宋体"/>
      <w:sz w:val="21"/>
      <w:szCs w:val="21"/>
      <w14:ligatures w14:val="none"/>
    </w:rPr>
  </w:style>
  <w:style w:type="table" w:styleId="11">
    <w:name w:val="Grid Table 1 Light"/>
    <w:basedOn w:val="a1"/>
    <w:uiPriority w:val="46"/>
    <w:rsid w:val="009531A2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92</Words>
  <Characters>4521</Characters>
  <Application>Microsoft Office Word</Application>
  <DocSecurity>0</DocSecurity>
  <Lines>37</Lines>
  <Paragraphs>10</Paragraphs>
  <ScaleCrop>false</ScaleCrop>
  <Company/>
  <LinksUpToDate>false</LinksUpToDate>
  <CharactersWithSpaces>5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镁琳</dc:creator>
  <cp:keywords/>
  <dc:description/>
  <cp:lastModifiedBy>陈镁琳</cp:lastModifiedBy>
  <cp:revision>3</cp:revision>
  <dcterms:created xsi:type="dcterms:W3CDTF">2025-09-08T06:33:00Z</dcterms:created>
  <dcterms:modified xsi:type="dcterms:W3CDTF">2025-09-08T06:36:00Z</dcterms:modified>
</cp:coreProperties>
</file>